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5D9BAC" w14:textId="05591E27" w:rsidR="00264DCF" w:rsidRDefault="00714B7E" w:rsidP="00264DCF">
      <w:pPr>
        <w:spacing w:line="360" w:lineRule="auto"/>
        <w:rPr>
          <w:rFonts w:ascii="Times New Roman" w:hAnsi="Times New Roman" w:cs="Times New Roman"/>
          <w:sz w:val="24"/>
          <w:szCs w:val="24"/>
          <w:lang w:val="en-HK"/>
        </w:rPr>
      </w:pPr>
      <w:r>
        <w:rPr>
          <w:rFonts w:ascii="Times New Roman" w:hAnsi="Times New Roman" w:cs="Times New Roman"/>
          <w:sz w:val="24"/>
          <w:szCs w:val="24"/>
          <w:lang w:val="en-HK"/>
        </w:rPr>
        <w:t>Supplementary t</w:t>
      </w:r>
      <w:r w:rsidR="00264DCF">
        <w:rPr>
          <w:rFonts w:ascii="Times New Roman" w:hAnsi="Times New Roman" w:cs="Times New Roman"/>
          <w:sz w:val="24"/>
          <w:szCs w:val="24"/>
          <w:lang w:val="en-HK"/>
        </w:rPr>
        <w:t>able 1. Comparison of demographic, visual and functional performance among subtypes of SEN [median (IQR) or percentage]</w:t>
      </w:r>
    </w:p>
    <w:tbl>
      <w:tblPr>
        <w:tblStyle w:val="TableGrid"/>
        <w:tblpPr w:leftFromText="180" w:rightFromText="180" w:vertAnchor="text" w:tblpX="-1026" w:tblpY="1"/>
        <w:tblOverlap w:val="never"/>
        <w:tblW w:w="15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0"/>
        <w:gridCol w:w="1814"/>
        <w:gridCol w:w="1814"/>
        <w:gridCol w:w="1815"/>
        <w:gridCol w:w="1814"/>
        <w:gridCol w:w="1815"/>
        <w:gridCol w:w="992"/>
      </w:tblGrid>
      <w:tr w:rsidR="00264DCF" w:rsidRPr="00FD42B5" w14:paraId="5E91FB9A" w14:textId="77777777" w:rsidTr="001A65C1">
        <w:tc>
          <w:tcPr>
            <w:tcW w:w="5070" w:type="dxa"/>
          </w:tcPr>
          <w:p w14:paraId="5E29FC96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814" w:type="dxa"/>
          </w:tcPr>
          <w:p w14:paraId="0BCBDDF0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CP</w:t>
            </w:r>
            <w:r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1814" w:type="dxa"/>
          </w:tcPr>
          <w:p w14:paraId="270DF2B1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ASD</w:t>
            </w:r>
            <w:r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1815" w:type="dxa"/>
          </w:tcPr>
          <w:p w14:paraId="5D24341C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DS</w:t>
            </w:r>
            <w:r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1814" w:type="dxa"/>
          </w:tcPr>
          <w:p w14:paraId="50EFFEC5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ID</w:t>
            </w:r>
            <w:r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1815" w:type="dxa"/>
          </w:tcPr>
          <w:p w14:paraId="220DBB49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Others</w:t>
            </w:r>
            <w:r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‡</w:t>
            </w:r>
          </w:p>
        </w:tc>
        <w:tc>
          <w:tcPr>
            <w:tcW w:w="992" w:type="dxa"/>
          </w:tcPr>
          <w:p w14:paraId="03D6B2B2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FD42B5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p-value</w:t>
            </w:r>
          </w:p>
        </w:tc>
      </w:tr>
      <w:tr w:rsidR="00264DCF" w:rsidRPr="00FD42B5" w14:paraId="0C8F604A" w14:textId="77777777" w:rsidTr="001A65C1">
        <w:tc>
          <w:tcPr>
            <w:tcW w:w="5070" w:type="dxa"/>
          </w:tcPr>
          <w:p w14:paraId="216E31D7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814" w:type="dxa"/>
          </w:tcPr>
          <w:p w14:paraId="1B7AD85A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(n = 18)</w:t>
            </w:r>
          </w:p>
        </w:tc>
        <w:tc>
          <w:tcPr>
            <w:tcW w:w="1814" w:type="dxa"/>
          </w:tcPr>
          <w:p w14:paraId="52CAC6F7" w14:textId="77777777" w:rsidR="00264DCF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(n = 13)</w:t>
            </w:r>
          </w:p>
        </w:tc>
        <w:tc>
          <w:tcPr>
            <w:tcW w:w="1815" w:type="dxa"/>
          </w:tcPr>
          <w:p w14:paraId="483FDC81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(n = 12)</w:t>
            </w:r>
          </w:p>
        </w:tc>
        <w:tc>
          <w:tcPr>
            <w:tcW w:w="1814" w:type="dxa"/>
          </w:tcPr>
          <w:p w14:paraId="54FB147B" w14:textId="77777777" w:rsidR="00264DCF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(n = 48)</w:t>
            </w:r>
          </w:p>
        </w:tc>
        <w:tc>
          <w:tcPr>
            <w:tcW w:w="1815" w:type="dxa"/>
          </w:tcPr>
          <w:p w14:paraId="3F4DA7CC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(n = 13)</w:t>
            </w:r>
          </w:p>
        </w:tc>
        <w:tc>
          <w:tcPr>
            <w:tcW w:w="992" w:type="dxa"/>
          </w:tcPr>
          <w:p w14:paraId="212B1347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</w:tr>
      <w:tr w:rsidR="00264DCF" w:rsidRPr="00FD42B5" w14:paraId="2ECDF0F1" w14:textId="77777777" w:rsidTr="001A65C1">
        <w:tc>
          <w:tcPr>
            <w:tcW w:w="5070" w:type="dxa"/>
            <w:tcBorders>
              <w:bottom w:val="single" w:sz="4" w:space="0" w:color="auto"/>
            </w:tcBorders>
          </w:tcPr>
          <w:p w14:paraId="736DB406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FD42B5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Demographic: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52A02C69" w14:textId="77777777" w:rsidR="00264DCF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65D49714" w14:textId="77777777" w:rsidR="00264DCF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27B4B96D" w14:textId="77777777" w:rsidR="00264DCF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5B3A584C" w14:textId="77777777" w:rsidR="00264DCF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685A434F" w14:textId="77777777" w:rsidR="00264DCF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D51686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</w:tr>
      <w:tr w:rsidR="00264DCF" w:rsidRPr="00FD42B5" w14:paraId="13352A71" w14:textId="77777777" w:rsidTr="001A65C1">
        <w:tc>
          <w:tcPr>
            <w:tcW w:w="5070" w:type="dxa"/>
            <w:tcBorders>
              <w:top w:val="single" w:sz="4" w:space="0" w:color="auto"/>
            </w:tcBorders>
          </w:tcPr>
          <w:p w14:paraId="2DA1145C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 w:eastAsia="zh-HK"/>
              </w:rPr>
              <w:t xml:space="preserve">Chronological 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a</w:t>
            </w:r>
            <w:r w:rsidRPr="00FD42B5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ge (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HK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n </w:t>
            </w:r>
            <w:r w:rsidRPr="00FD42B5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years)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1796D9DA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6.0 (8.8)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11303E2A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13.0 (7.5) 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14:paraId="02CD8D0E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7.5 (3.5)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22A9039E" w14:textId="77777777" w:rsidR="00264DCF" w:rsidRPr="00735084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7.0 (4.8)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14:paraId="48FC7A59" w14:textId="77777777" w:rsidR="00264DCF" w:rsidRPr="001A15B7" w:rsidRDefault="00264DCF" w:rsidP="001A65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HK"/>
              </w:rPr>
            </w:pPr>
            <w:r w:rsidRPr="001A15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HK"/>
              </w:rPr>
              <w:t>12.0 (3.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8EE90C9" w14:textId="77777777" w:rsidR="00264DCF" w:rsidRPr="00005EFA" w:rsidRDefault="00264DCF" w:rsidP="001A65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HK"/>
              </w:rPr>
            </w:pPr>
            <w:r w:rsidRPr="00005EF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HK"/>
              </w:rPr>
              <w:t>&lt; 0.01</w:t>
            </w:r>
          </w:p>
        </w:tc>
      </w:tr>
      <w:tr w:rsidR="00264DCF" w:rsidRPr="00FD42B5" w14:paraId="1D58983B" w14:textId="77777777" w:rsidTr="001A65C1">
        <w:tc>
          <w:tcPr>
            <w:tcW w:w="5070" w:type="dxa"/>
          </w:tcPr>
          <w:p w14:paraId="79A9E619" w14:textId="38DC2EC0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Sex</w:t>
            </w:r>
          </w:p>
          <w:p w14:paraId="05ED3E01" w14:textId="77777777" w:rsidR="00264DCF" w:rsidRPr="00FD42B5" w:rsidRDefault="00264DCF" w:rsidP="001A65C1">
            <w:pPr>
              <w:ind w:firstLine="164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FD42B5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Female</w:t>
            </w:r>
          </w:p>
        </w:tc>
        <w:tc>
          <w:tcPr>
            <w:tcW w:w="1814" w:type="dxa"/>
          </w:tcPr>
          <w:p w14:paraId="797055A5" w14:textId="77777777" w:rsidR="00264DCF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  <w:p w14:paraId="65929E5D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8 (44.4%)</w:t>
            </w:r>
          </w:p>
        </w:tc>
        <w:tc>
          <w:tcPr>
            <w:tcW w:w="1814" w:type="dxa"/>
          </w:tcPr>
          <w:p w14:paraId="44D246B4" w14:textId="77777777" w:rsidR="00264DCF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  <w:p w14:paraId="51EF36F7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3 (23.1%)</w:t>
            </w:r>
          </w:p>
        </w:tc>
        <w:tc>
          <w:tcPr>
            <w:tcW w:w="1815" w:type="dxa"/>
          </w:tcPr>
          <w:p w14:paraId="611C77D2" w14:textId="77777777" w:rsidR="00264DCF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  <w:p w14:paraId="1C2DA82E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5 (41.7%)</w:t>
            </w:r>
          </w:p>
        </w:tc>
        <w:tc>
          <w:tcPr>
            <w:tcW w:w="1814" w:type="dxa"/>
          </w:tcPr>
          <w:p w14:paraId="1E99ADFA" w14:textId="77777777" w:rsidR="00264DCF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  <w:p w14:paraId="08B40B51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20 (41.7%)</w:t>
            </w:r>
          </w:p>
        </w:tc>
        <w:tc>
          <w:tcPr>
            <w:tcW w:w="1815" w:type="dxa"/>
          </w:tcPr>
          <w:p w14:paraId="7E22DE71" w14:textId="77777777" w:rsidR="00264DCF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  <w:p w14:paraId="1ABC81D9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7 (53.8%)</w:t>
            </w:r>
          </w:p>
        </w:tc>
        <w:tc>
          <w:tcPr>
            <w:tcW w:w="992" w:type="dxa"/>
          </w:tcPr>
          <w:p w14:paraId="4CCE31C8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61</w:t>
            </w:r>
          </w:p>
        </w:tc>
      </w:tr>
      <w:tr w:rsidR="00264DCF" w:rsidRPr="00FD42B5" w14:paraId="124D8AA0" w14:textId="77777777" w:rsidTr="001A65C1">
        <w:trPr>
          <w:trHeight w:val="533"/>
        </w:trPr>
        <w:tc>
          <w:tcPr>
            <w:tcW w:w="5070" w:type="dxa"/>
          </w:tcPr>
          <w:p w14:paraId="6AD4C95A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FD42B5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Gestation age </w:t>
            </w:r>
          </w:p>
          <w:p w14:paraId="003D6B33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FD42B5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  Full-term (≥ 37 weeks)</w:t>
            </w:r>
          </w:p>
          <w:p w14:paraId="4F462D69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FD42B5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  Pre-term (&lt; 37 weeks)</w:t>
            </w:r>
          </w:p>
          <w:p w14:paraId="52490397" w14:textId="77777777" w:rsidR="00264DCF" w:rsidRPr="00FD42B5" w:rsidRDefault="00264DCF" w:rsidP="001A65C1">
            <w:pPr>
              <w:ind w:firstLine="176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FD42B5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Unknown</w:t>
            </w:r>
          </w:p>
        </w:tc>
        <w:tc>
          <w:tcPr>
            <w:tcW w:w="1814" w:type="dxa"/>
          </w:tcPr>
          <w:p w14:paraId="561B960A" w14:textId="77777777" w:rsidR="00264DCF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  <w:p w14:paraId="7B57E3D5" w14:textId="77777777" w:rsidR="00264DCF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9 (50.0%)</w:t>
            </w:r>
          </w:p>
          <w:p w14:paraId="75CC594A" w14:textId="77777777" w:rsidR="00264DCF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9 (50.0%)</w:t>
            </w:r>
          </w:p>
          <w:p w14:paraId="3B8A4FEA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 (0%)</w:t>
            </w:r>
          </w:p>
        </w:tc>
        <w:tc>
          <w:tcPr>
            <w:tcW w:w="1814" w:type="dxa"/>
          </w:tcPr>
          <w:p w14:paraId="44288A5E" w14:textId="77777777" w:rsidR="00264DCF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  <w:p w14:paraId="62510120" w14:textId="77777777" w:rsidR="00264DCF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2 (92.3%)</w:t>
            </w:r>
          </w:p>
          <w:p w14:paraId="58A525AE" w14:textId="77777777" w:rsidR="00264DCF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 (0%)</w:t>
            </w:r>
          </w:p>
          <w:p w14:paraId="52A3641E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 (7.7%)</w:t>
            </w:r>
          </w:p>
        </w:tc>
        <w:tc>
          <w:tcPr>
            <w:tcW w:w="1815" w:type="dxa"/>
          </w:tcPr>
          <w:p w14:paraId="6144BFEB" w14:textId="77777777" w:rsidR="00264DCF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  <w:p w14:paraId="25837F3A" w14:textId="77777777" w:rsidR="00264DCF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6 (50.0%)</w:t>
            </w:r>
          </w:p>
          <w:p w14:paraId="40B49A47" w14:textId="77777777" w:rsidR="00264DCF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2 (16.7%)</w:t>
            </w:r>
          </w:p>
          <w:p w14:paraId="6B8F7733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4 (33.3%)</w:t>
            </w:r>
          </w:p>
        </w:tc>
        <w:tc>
          <w:tcPr>
            <w:tcW w:w="1814" w:type="dxa"/>
          </w:tcPr>
          <w:p w14:paraId="79DCBE75" w14:textId="77777777" w:rsidR="00264DCF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  <w:p w14:paraId="2483941A" w14:textId="77777777" w:rsidR="00264DCF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33 (68.8%)</w:t>
            </w:r>
          </w:p>
          <w:p w14:paraId="66D57E30" w14:textId="77777777" w:rsidR="00264DCF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4 (8.3%)</w:t>
            </w:r>
          </w:p>
          <w:p w14:paraId="2756E1FD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1 (22.9%)</w:t>
            </w:r>
          </w:p>
        </w:tc>
        <w:tc>
          <w:tcPr>
            <w:tcW w:w="1815" w:type="dxa"/>
          </w:tcPr>
          <w:p w14:paraId="4B2865A0" w14:textId="77777777" w:rsidR="00264DCF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  <w:p w14:paraId="67CF863C" w14:textId="77777777" w:rsidR="00264DCF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0 (76.9%)</w:t>
            </w:r>
          </w:p>
          <w:p w14:paraId="1F5DA735" w14:textId="77777777" w:rsidR="00264DCF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2 (15.4%)</w:t>
            </w:r>
          </w:p>
          <w:p w14:paraId="66E455F2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 (7.7%)</w:t>
            </w:r>
          </w:p>
        </w:tc>
        <w:tc>
          <w:tcPr>
            <w:tcW w:w="992" w:type="dxa"/>
          </w:tcPr>
          <w:p w14:paraId="60C21FDF" w14:textId="77777777" w:rsidR="00264DCF" w:rsidRPr="009D0342" w:rsidRDefault="00264DCF" w:rsidP="001A65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HK"/>
              </w:rPr>
            </w:pPr>
            <w:r w:rsidRPr="009D034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HK"/>
              </w:rPr>
              <w:t>0.001</w:t>
            </w:r>
          </w:p>
        </w:tc>
      </w:tr>
      <w:tr w:rsidR="00264DCF" w:rsidRPr="00FD42B5" w14:paraId="0B9182B2" w14:textId="77777777" w:rsidTr="001A65C1">
        <w:tc>
          <w:tcPr>
            <w:tcW w:w="5070" w:type="dxa"/>
            <w:tcBorders>
              <w:bottom w:val="single" w:sz="4" w:space="0" w:color="auto"/>
            </w:tcBorders>
          </w:tcPr>
          <w:p w14:paraId="43CBE315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FD42B5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Self-reported visual disabilities 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7FD376FD" w14:textId="77777777" w:rsidR="00264DCF" w:rsidRPr="001A15B7" w:rsidRDefault="00264DCF" w:rsidP="001A65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HK"/>
              </w:rPr>
            </w:pPr>
            <w:r w:rsidRPr="001A15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HK"/>
              </w:rPr>
              <w:t>11 (61.1%)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6E88CA5C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2 (15.4%)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10C80E68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3 (25.0%)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65DD5D4F" w14:textId="77777777" w:rsidR="00264DCF" w:rsidRPr="00360124" w:rsidRDefault="00264DCF" w:rsidP="001A65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>13 (27.1%)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78517C02" w14:textId="77777777" w:rsidR="00264DCF" w:rsidRPr="00360124" w:rsidRDefault="00264DCF" w:rsidP="001A65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>2 (15.4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90F5089" w14:textId="77777777" w:rsidR="00264DCF" w:rsidRPr="00360124" w:rsidRDefault="00264DCF" w:rsidP="001A65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HK"/>
              </w:rPr>
              <w:t>0.02</w:t>
            </w:r>
          </w:p>
        </w:tc>
      </w:tr>
      <w:tr w:rsidR="00264DCF" w:rsidRPr="00FD42B5" w14:paraId="720D8A3D" w14:textId="77777777" w:rsidTr="001A65C1"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</w:tcPr>
          <w:p w14:paraId="684FA1DB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  <w:p w14:paraId="52013B6E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FD42B5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Vision measures: 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1451C1E1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1F87A331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318C4919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6DDD03B2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52E3A5AB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2578171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</w:tr>
      <w:tr w:rsidR="00264DCF" w:rsidRPr="00FD42B5" w14:paraId="70D7ACD5" w14:textId="77777777" w:rsidTr="001A65C1">
        <w:tc>
          <w:tcPr>
            <w:tcW w:w="5070" w:type="dxa"/>
            <w:tcBorders>
              <w:top w:val="single" w:sz="4" w:space="0" w:color="auto"/>
            </w:tcBorders>
          </w:tcPr>
          <w:p w14:paraId="0C7D3D3A" w14:textId="77777777" w:rsidR="00264DCF" w:rsidRPr="000D69C1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0D69C1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Distance acuity of the better eye (</w:t>
            </w:r>
            <w:proofErr w:type="spellStart"/>
            <w:r w:rsidRPr="000D69C1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LogMAR</w:t>
            </w:r>
            <w:proofErr w:type="spellEnd"/>
            <w:r w:rsidRPr="000D69C1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3BA2963D" w14:textId="77777777" w:rsidR="00264DCF" w:rsidRPr="000D69C1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0D69C1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83 (0.73)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676A7687" w14:textId="77777777" w:rsidR="00264DCF" w:rsidRPr="000D69C1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0D69C1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50 (0.73)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14:paraId="7A52071C" w14:textId="77777777" w:rsidR="00264DCF" w:rsidRPr="000D69C1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0D69C1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48 (0.38)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37E7B6DB" w14:textId="77777777" w:rsidR="00264DCF" w:rsidRPr="000D69C1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0D69C1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51 (0.66)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14:paraId="4F5EC8CC" w14:textId="77777777" w:rsidR="00264DCF" w:rsidRPr="000D69C1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0D69C1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51 (0.2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4A20C4" w14:textId="77777777" w:rsidR="00264DCF" w:rsidRPr="000D69C1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0D69C1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33</w:t>
            </w:r>
          </w:p>
        </w:tc>
      </w:tr>
      <w:tr w:rsidR="00264DCF" w:rsidRPr="00FD42B5" w14:paraId="40E86F66" w14:textId="77777777" w:rsidTr="001A65C1">
        <w:trPr>
          <w:trHeight w:val="394"/>
        </w:trPr>
        <w:tc>
          <w:tcPr>
            <w:tcW w:w="5070" w:type="dxa"/>
          </w:tcPr>
          <w:p w14:paraId="1D0E58FA" w14:textId="77777777" w:rsidR="00264DCF" w:rsidRPr="000D69C1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0D69C1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Near acuity (</w:t>
            </w:r>
            <w:proofErr w:type="spellStart"/>
            <w:r w:rsidRPr="000D69C1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LogMAR</w:t>
            </w:r>
            <w:proofErr w:type="spellEnd"/>
            <w:r w:rsidRPr="000D69C1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)</w:t>
            </w:r>
          </w:p>
        </w:tc>
        <w:tc>
          <w:tcPr>
            <w:tcW w:w="1814" w:type="dxa"/>
          </w:tcPr>
          <w:p w14:paraId="4A782119" w14:textId="77777777" w:rsidR="00264DCF" w:rsidRPr="000D69C1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0D69C1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40 (0.99)</w:t>
            </w:r>
          </w:p>
        </w:tc>
        <w:tc>
          <w:tcPr>
            <w:tcW w:w="1814" w:type="dxa"/>
          </w:tcPr>
          <w:p w14:paraId="7D9A9159" w14:textId="77777777" w:rsidR="00264DCF" w:rsidRPr="000D69C1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0D69C1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27 (0.64)</w:t>
            </w:r>
          </w:p>
        </w:tc>
        <w:tc>
          <w:tcPr>
            <w:tcW w:w="1815" w:type="dxa"/>
          </w:tcPr>
          <w:p w14:paraId="2DC6F84C" w14:textId="77777777" w:rsidR="00264DCF" w:rsidRPr="000D69C1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0D69C1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45 (0.39)</w:t>
            </w:r>
          </w:p>
        </w:tc>
        <w:tc>
          <w:tcPr>
            <w:tcW w:w="1814" w:type="dxa"/>
          </w:tcPr>
          <w:p w14:paraId="453043EA" w14:textId="77777777" w:rsidR="00264DCF" w:rsidRPr="000D69C1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0D69C1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46 (0.73)</w:t>
            </w:r>
          </w:p>
        </w:tc>
        <w:tc>
          <w:tcPr>
            <w:tcW w:w="1815" w:type="dxa"/>
          </w:tcPr>
          <w:p w14:paraId="67AA4CB6" w14:textId="77777777" w:rsidR="00264DCF" w:rsidRPr="001A15B7" w:rsidRDefault="00264DCF" w:rsidP="001A65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HK"/>
              </w:rPr>
            </w:pPr>
            <w:r w:rsidRPr="001A15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HK"/>
              </w:rPr>
              <w:t>0.20 (0.19)</w:t>
            </w:r>
          </w:p>
        </w:tc>
        <w:tc>
          <w:tcPr>
            <w:tcW w:w="992" w:type="dxa"/>
          </w:tcPr>
          <w:p w14:paraId="0B4DC0C1" w14:textId="77777777" w:rsidR="00264DCF" w:rsidRPr="000D69C1" w:rsidRDefault="00264DCF" w:rsidP="001A65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HK"/>
              </w:rPr>
            </w:pPr>
            <w:r w:rsidRPr="000D69C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HK"/>
              </w:rPr>
              <w:t>&lt; 0.01</w:t>
            </w:r>
          </w:p>
        </w:tc>
      </w:tr>
      <w:tr w:rsidR="00264DCF" w:rsidRPr="00FD42B5" w14:paraId="582D1B9F" w14:textId="77777777" w:rsidTr="001A65C1">
        <w:trPr>
          <w:trHeight w:val="394"/>
        </w:trPr>
        <w:tc>
          <w:tcPr>
            <w:tcW w:w="5070" w:type="dxa"/>
          </w:tcPr>
          <w:p w14:paraId="30067A3E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FD42B5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Contrast sensitivity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L</w:t>
            </w:r>
            <w:r w:rsidRPr="00FD42B5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ogCS</w:t>
            </w:r>
            <w:proofErr w:type="spellEnd"/>
            <w:r w:rsidRPr="00FD42B5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)</w:t>
            </w:r>
          </w:p>
        </w:tc>
        <w:tc>
          <w:tcPr>
            <w:tcW w:w="1814" w:type="dxa"/>
          </w:tcPr>
          <w:p w14:paraId="038C5C5E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.64 (0.33)</w:t>
            </w:r>
          </w:p>
        </w:tc>
        <w:tc>
          <w:tcPr>
            <w:tcW w:w="1814" w:type="dxa"/>
          </w:tcPr>
          <w:p w14:paraId="3AC02C55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.90 (0.46)</w:t>
            </w:r>
          </w:p>
        </w:tc>
        <w:tc>
          <w:tcPr>
            <w:tcW w:w="1815" w:type="dxa"/>
          </w:tcPr>
          <w:p w14:paraId="79719CD4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.60 (0.42)</w:t>
            </w:r>
          </w:p>
        </w:tc>
        <w:tc>
          <w:tcPr>
            <w:tcW w:w="1814" w:type="dxa"/>
          </w:tcPr>
          <w:p w14:paraId="169A7D0F" w14:textId="77777777" w:rsidR="00264DCF" w:rsidRPr="00735084" w:rsidRDefault="00264DCF" w:rsidP="001A65C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>1.60 (0.80)</w:t>
            </w:r>
          </w:p>
        </w:tc>
        <w:tc>
          <w:tcPr>
            <w:tcW w:w="1815" w:type="dxa"/>
          </w:tcPr>
          <w:p w14:paraId="3FBC6EA8" w14:textId="77777777" w:rsidR="00264DCF" w:rsidRPr="00735084" w:rsidRDefault="00264DCF" w:rsidP="001A65C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>1.60 (0.08)</w:t>
            </w:r>
          </w:p>
        </w:tc>
        <w:tc>
          <w:tcPr>
            <w:tcW w:w="992" w:type="dxa"/>
          </w:tcPr>
          <w:p w14:paraId="3AEE0470" w14:textId="77777777" w:rsidR="00264DCF" w:rsidRPr="00735084" w:rsidRDefault="00264DCF" w:rsidP="001A65C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 w:rsidRPr="00005EFA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0.39</w:t>
            </w:r>
          </w:p>
        </w:tc>
      </w:tr>
      <w:tr w:rsidR="00264DCF" w:rsidRPr="00FD42B5" w14:paraId="232AE41B" w14:textId="77777777" w:rsidTr="001A65C1">
        <w:trPr>
          <w:trHeight w:val="394"/>
        </w:trPr>
        <w:tc>
          <w:tcPr>
            <w:tcW w:w="5070" w:type="dxa"/>
            <w:tcBorders>
              <w:bottom w:val="single" w:sz="4" w:space="0" w:color="auto"/>
            </w:tcBorders>
          </w:tcPr>
          <w:p w14:paraId="558981EB" w14:textId="77777777" w:rsidR="00264DCF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Vision groups</w:t>
            </w:r>
          </w:p>
          <w:p w14:paraId="174A0870" w14:textId="77777777" w:rsidR="00264DCF" w:rsidRDefault="00264DCF" w:rsidP="001A65C1">
            <w:pPr>
              <w:ind w:firstLine="142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Normal vision (NV)</w:t>
            </w:r>
          </w:p>
          <w:p w14:paraId="0E327207" w14:textId="77777777" w:rsidR="00264DCF" w:rsidRPr="00FD42B5" w:rsidRDefault="00264DCF" w:rsidP="001A65C1">
            <w:pPr>
              <w:ind w:firstLine="142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Visual impairment (VI)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404D3901" w14:textId="77777777" w:rsidR="00264DCF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  <w:p w14:paraId="6D90B99F" w14:textId="77777777" w:rsidR="00264DCF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4 (22.2%)</w:t>
            </w:r>
          </w:p>
          <w:p w14:paraId="642DF5EE" w14:textId="77777777" w:rsidR="00264DCF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4 (77.8%)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52409E53" w14:textId="77777777" w:rsidR="00264DCF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  <w:p w14:paraId="1406C174" w14:textId="77777777" w:rsidR="00264DCF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6 (46.2%)</w:t>
            </w:r>
          </w:p>
          <w:p w14:paraId="623836D0" w14:textId="77777777" w:rsidR="00264DCF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7 (53.8%)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219BA1D5" w14:textId="77777777" w:rsidR="00264DCF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  <w:p w14:paraId="6A9C1ACE" w14:textId="77777777" w:rsidR="00264DCF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6 (50.0%)</w:t>
            </w:r>
          </w:p>
          <w:p w14:paraId="01BD340C" w14:textId="77777777" w:rsidR="00264DCF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6 (50.0%)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5282505A" w14:textId="77777777" w:rsidR="00264DCF" w:rsidRDefault="00264DCF" w:rsidP="001A65C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</w:p>
          <w:p w14:paraId="6C517C0A" w14:textId="77777777" w:rsidR="00264DCF" w:rsidRDefault="00264DCF" w:rsidP="001A65C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>22 (45.8%)</w:t>
            </w:r>
          </w:p>
          <w:p w14:paraId="0D107955" w14:textId="77777777" w:rsidR="00264DCF" w:rsidRDefault="00264DCF" w:rsidP="001A65C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>26 (54.2%)</w:t>
            </w:r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4C0B625B" w14:textId="77777777" w:rsidR="00264DCF" w:rsidRDefault="00264DCF" w:rsidP="001A65C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</w:p>
          <w:p w14:paraId="6BC92AE7" w14:textId="77777777" w:rsidR="00264DCF" w:rsidRDefault="00264DCF" w:rsidP="001A65C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>4 (30.8%)</w:t>
            </w:r>
          </w:p>
          <w:p w14:paraId="1F7FC4B3" w14:textId="77777777" w:rsidR="00264DCF" w:rsidRDefault="00264DCF" w:rsidP="001A65C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>9 (69.2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3A9C659" w14:textId="77777777" w:rsidR="00264DCF" w:rsidRPr="00735084" w:rsidRDefault="00264DCF" w:rsidP="001A65C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>0.38</w:t>
            </w:r>
          </w:p>
        </w:tc>
      </w:tr>
      <w:tr w:rsidR="00264DCF" w:rsidRPr="00FD42B5" w14:paraId="1E922BB8" w14:textId="77777777" w:rsidTr="001A65C1"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</w:tcPr>
          <w:p w14:paraId="3F7D93E2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  <w:p w14:paraId="4F9F2828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FD42B5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Functional measures: 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27D46551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1A3FA5A7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16C2A740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449702D7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7054BB9C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DAE30C7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</w:p>
        </w:tc>
      </w:tr>
      <w:tr w:rsidR="00264DCF" w:rsidRPr="00FD42B5" w14:paraId="75F4B03F" w14:textId="77777777" w:rsidTr="001A65C1">
        <w:tc>
          <w:tcPr>
            <w:tcW w:w="5070" w:type="dxa"/>
            <w:tcBorders>
              <w:top w:val="single" w:sz="4" w:space="0" w:color="auto"/>
            </w:tcBorders>
          </w:tcPr>
          <w:p w14:paraId="68A3FB32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Visual orientation</w:t>
            </w:r>
            <w:r w:rsidRPr="00FD42B5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–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</w:t>
            </w:r>
            <w:r w:rsidRPr="00FD42B5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time (s) 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75E8A6B2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.58 (1.44)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794FEC54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.94 (1.38)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14:paraId="0A2A417D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.90 (1.79)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121F0C57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.91 (1.43)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14:paraId="4C29145C" w14:textId="77777777" w:rsidR="00264DCF" w:rsidRPr="001A15B7" w:rsidRDefault="00264DCF" w:rsidP="001A65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HK"/>
              </w:rPr>
            </w:pPr>
            <w:r w:rsidRPr="001A15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HK"/>
              </w:rPr>
              <w:t>1.18 (0.6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EFEF472" w14:textId="77777777" w:rsidR="00264DCF" w:rsidRPr="00827733" w:rsidRDefault="00264DCF" w:rsidP="001A65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HK"/>
              </w:rPr>
            </w:pPr>
            <w:r w:rsidRPr="0082773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HK"/>
              </w:rPr>
              <w:t>0.04</w:t>
            </w:r>
          </w:p>
        </w:tc>
      </w:tr>
      <w:tr w:rsidR="00264DCF" w:rsidRPr="00FD42B5" w14:paraId="59375C37" w14:textId="77777777" w:rsidTr="001A65C1">
        <w:tc>
          <w:tcPr>
            <w:tcW w:w="5070" w:type="dxa"/>
          </w:tcPr>
          <w:p w14:paraId="471A643C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Facial expression (Cards)</w:t>
            </w:r>
            <w:r w:rsidRPr="00FD42B5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</w:t>
            </w:r>
            <w:proofErr w:type="gramStart"/>
            <w:r w:rsidRPr="00FD42B5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</w:t>
            </w:r>
            <w:r w:rsidRPr="00FD42B5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time</w:t>
            </w:r>
            <w:proofErr w:type="gramEnd"/>
            <w:r w:rsidRPr="00FD42B5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(s)</w:t>
            </w:r>
          </w:p>
        </w:tc>
        <w:tc>
          <w:tcPr>
            <w:tcW w:w="1814" w:type="dxa"/>
          </w:tcPr>
          <w:p w14:paraId="5A843BAB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20.77 (26.38)</w:t>
            </w:r>
          </w:p>
        </w:tc>
        <w:tc>
          <w:tcPr>
            <w:tcW w:w="1814" w:type="dxa"/>
          </w:tcPr>
          <w:p w14:paraId="1DF20237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3.33 (16.21)</w:t>
            </w:r>
          </w:p>
        </w:tc>
        <w:tc>
          <w:tcPr>
            <w:tcW w:w="1815" w:type="dxa"/>
          </w:tcPr>
          <w:p w14:paraId="684BAB74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1.75 (7.21)</w:t>
            </w:r>
          </w:p>
        </w:tc>
        <w:tc>
          <w:tcPr>
            <w:tcW w:w="1814" w:type="dxa"/>
          </w:tcPr>
          <w:p w14:paraId="39FD792D" w14:textId="77777777" w:rsidR="00264DCF" w:rsidRPr="00735084" w:rsidRDefault="00264DCF" w:rsidP="001A65C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>11.00 (17.75)</w:t>
            </w:r>
          </w:p>
        </w:tc>
        <w:tc>
          <w:tcPr>
            <w:tcW w:w="1815" w:type="dxa"/>
          </w:tcPr>
          <w:p w14:paraId="4C1E8CBD" w14:textId="77777777" w:rsidR="00264DCF" w:rsidRPr="001A15B7" w:rsidRDefault="00264DCF" w:rsidP="001A65C1">
            <w:pPr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 w:rsidRPr="001A15B7"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  <w:t>2.33 (3.63)</w:t>
            </w:r>
          </w:p>
        </w:tc>
        <w:tc>
          <w:tcPr>
            <w:tcW w:w="992" w:type="dxa"/>
          </w:tcPr>
          <w:p w14:paraId="4B09FCE3" w14:textId="77777777" w:rsidR="00264DCF" w:rsidRPr="00827733" w:rsidRDefault="00264DCF" w:rsidP="001A65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HK"/>
              </w:rPr>
            </w:pPr>
            <w:r w:rsidRPr="0082773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HK"/>
              </w:rPr>
              <w:t>0.001</w:t>
            </w:r>
          </w:p>
        </w:tc>
      </w:tr>
      <w:tr w:rsidR="00264DCF" w:rsidRPr="00FD42B5" w14:paraId="4E7BAD7D" w14:textId="77777777" w:rsidTr="001A65C1">
        <w:tc>
          <w:tcPr>
            <w:tcW w:w="5070" w:type="dxa"/>
          </w:tcPr>
          <w:p w14:paraId="3BD99C52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Facial expression (Examiner)</w:t>
            </w:r>
            <w:r w:rsidRPr="00FD42B5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</w:t>
            </w:r>
            <w:r w:rsidRPr="00FD42B5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time (s)</w:t>
            </w:r>
          </w:p>
        </w:tc>
        <w:tc>
          <w:tcPr>
            <w:tcW w:w="1814" w:type="dxa"/>
          </w:tcPr>
          <w:p w14:paraId="264ED6AC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34.00 (48.19)</w:t>
            </w:r>
          </w:p>
        </w:tc>
        <w:tc>
          <w:tcPr>
            <w:tcW w:w="1814" w:type="dxa"/>
          </w:tcPr>
          <w:p w14:paraId="398E5901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7.00 (100.33)</w:t>
            </w:r>
          </w:p>
        </w:tc>
        <w:tc>
          <w:tcPr>
            <w:tcW w:w="1815" w:type="dxa"/>
          </w:tcPr>
          <w:p w14:paraId="24F95102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29.00 (37.25)</w:t>
            </w:r>
          </w:p>
        </w:tc>
        <w:tc>
          <w:tcPr>
            <w:tcW w:w="1814" w:type="dxa"/>
          </w:tcPr>
          <w:p w14:paraId="0BA584CF" w14:textId="77777777" w:rsidR="00264DCF" w:rsidRPr="00F11230" w:rsidRDefault="00264DCF" w:rsidP="001A65C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>17.00 (26.17)</w:t>
            </w:r>
          </w:p>
        </w:tc>
        <w:tc>
          <w:tcPr>
            <w:tcW w:w="1815" w:type="dxa"/>
          </w:tcPr>
          <w:p w14:paraId="67E4ACD3" w14:textId="77777777" w:rsidR="00264DCF" w:rsidRPr="001A15B7" w:rsidRDefault="00264DCF" w:rsidP="001A65C1">
            <w:pPr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  <w:r w:rsidRPr="001A15B7"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  <w:t>4.60 (6.35)</w:t>
            </w:r>
          </w:p>
        </w:tc>
        <w:tc>
          <w:tcPr>
            <w:tcW w:w="992" w:type="dxa"/>
          </w:tcPr>
          <w:p w14:paraId="4AC6FA43" w14:textId="77777777" w:rsidR="00264DCF" w:rsidRPr="00827733" w:rsidRDefault="00264DCF" w:rsidP="001A65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HK"/>
              </w:rPr>
            </w:pPr>
            <w:r w:rsidRPr="0082773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HK"/>
              </w:rPr>
              <w:t>0.001</w:t>
            </w:r>
          </w:p>
        </w:tc>
      </w:tr>
      <w:tr w:rsidR="00264DCF" w:rsidRPr="00FD42B5" w14:paraId="665F7E6E" w14:textId="77777777" w:rsidTr="001A65C1">
        <w:trPr>
          <w:trHeight w:val="255"/>
        </w:trPr>
        <w:tc>
          <w:tcPr>
            <w:tcW w:w="5070" w:type="dxa"/>
          </w:tcPr>
          <w:p w14:paraId="79BB6362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FD42B5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Time-up-go (TUG) –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 xml:space="preserve"> </w:t>
            </w:r>
            <w:r w:rsidRPr="00FD42B5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time (s)</w:t>
            </w:r>
          </w:p>
        </w:tc>
        <w:tc>
          <w:tcPr>
            <w:tcW w:w="1814" w:type="dxa"/>
          </w:tcPr>
          <w:p w14:paraId="24E091AD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5.36 (8.91)</w:t>
            </w:r>
          </w:p>
        </w:tc>
        <w:tc>
          <w:tcPr>
            <w:tcW w:w="1814" w:type="dxa"/>
          </w:tcPr>
          <w:p w14:paraId="5641630D" w14:textId="77777777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0.60 (3.80)</w:t>
            </w:r>
          </w:p>
        </w:tc>
        <w:tc>
          <w:tcPr>
            <w:tcW w:w="1815" w:type="dxa"/>
          </w:tcPr>
          <w:p w14:paraId="2581D552" w14:textId="77777777" w:rsidR="00264DCF" w:rsidRPr="003E17E4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3E17E4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7.69 (10.18)</w:t>
            </w:r>
          </w:p>
        </w:tc>
        <w:tc>
          <w:tcPr>
            <w:tcW w:w="1814" w:type="dxa"/>
          </w:tcPr>
          <w:p w14:paraId="00E17E57" w14:textId="77777777" w:rsidR="00264DCF" w:rsidRPr="003E17E4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 w:rsidRPr="003E17E4"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13.22 (7.39)</w:t>
            </w:r>
          </w:p>
        </w:tc>
        <w:tc>
          <w:tcPr>
            <w:tcW w:w="1815" w:type="dxa"/>
          </w:tcPr>
          <w:p w14:paraId="65B87106" w14:textId="77777777" w:rsidR="00264DCF" w:rsidRPr="001A15B7" w:rsidRDefault="00264DCF" w:rsidP="001A65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HK"/>
              </w:rPr>
            </w:pPr>
            <w:r w:rsidRPr="001A15B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HK"/>
              </w:rPr>
              <w:t>9.03 (1.91)</w:t>
            </w:r>
          </w:p>
        </w:tc>
        <w:tc>
          <w:tcPr>
            <w:tcW w:w="992" w:type="dxa"/>
          </w:tcPr>
          <w:p w14:paraId="6FD4CD78" w14:textId="77777777" w:rsidR="00264DCF" w:rsidRDefault="00264DCF" w:rsidP="001A65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HK"/>
              </w:rPr>
            </w:pPr>
            <w:r w:rsidRPr="0082773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HK"/>
              </w:rPr>
              <w:t>0.001</w:t>
            </w:r>
          </w:p>
          <w:p w14:paraId="51DB552D" w14:textId="77777777" w:rsidR="00264DCF" w:rsidRPr="00827733" w:rsidRDefault="00264DCF" w:rsidP="001A65C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HK"/>
              </w:rPr>
            </w:pPr>
          </w:p>
        </w:tc>
      </w:tr>
      <w:tr w:rsidR="00264DCF" w:rsidRPr="00FD42B5" w14:paraId="4D892A25" w14:textId="77777777" w:rsidTr="001A65C1">
        <w:tc>
          <w:tcPr>
            <w:tcW w:w="5070" w:type="dxa"/>
            <w:tcBorders>
              <w:bottom w:val="single" w:sz="4" w:space="0" w:color="auto"/>
            </w:tcBorders>
          </w:tcPr>
          <w:p w14:paraId="78822F0E" w14:textId="1741D780" w:rsidR="00264DCF" w:rsidRPr="00FD42B5" w:rsidDel="005016FA" w:rsidRDefault="00264DCF" w:rsidP="001A65C1">
            <w:pPr>
              <w:rPr>
                <w:del w:id="0" w:author="Kai Yip" w:date="2021-02-23T13:17:00Z"/>
                <w:rFonts w:ascii="Times New Roman" w:hAnsi="Times New Roman" w:cs="Times New Roman"/>
                <w:sz w:val="24"/>
                <w:szCs w:val="24"/>
                <w:lang w:val="en-HK"/>
              </w:rPr>
            </w:pPr>
            <w:del w:id="1" w:author="Kai Yip" w:date="2021-02-23T13:17:00Z">
              <w:r w:rsidRPr="00FD42B5" w:rsidDel="005016FA">
                <w:rPr>
                  <w:rFonts w:ascii="Times New Roman" w:hAnsi="Times New Roman" w:cs="Times New Roman"/>
                  <w:sz w:val="24"/>
                  <w:szCs w:val="24"/>
                  <w:lang w:val="en-HK"/>
                </w:rPr>
                <w:delText xml:space="preserve">Static balance </w:delText>
              </w:r>
              <w:r w:rsidDel="005016FA">
                <w:rPr>
                  <w:rFonts w:ascii="Times New Roman" w:hAnsi="Times New Roman" w:cs="Times New Roman"/>
                  <w:sz w:val="24"/>
                  <w:szCs w:val="24"/>
                  <w:lang w:val="en-HK"/>
                </w:rPr>
                <w:delText>(medial-lateral sway, ML) (</w:delText>
              </w:r>
              <w:r w:rsidRPr="00FD42B5" w:rsidDel="005016FA">
                <w:rPr>
                  <w:rFonts w:ascii="Times New Roman" w:hAnsi="Times New Roman" w:cs="Times New Roman"/>
                  <w:sz w:val="24"/>
                  <w:szCs w:val="24"/>
                  <w:lang w:val="en-HK"/>
                </w:rPr>
                <w:delText>cm)</w:delText>
              </w:r>
              <w:r w:rsidDel="005016FA">
                <w:rPr>
                  <w:rFonts w:ascii="Arial" w:hAnsi="Arial" w:cs="Arial"/>
                  <w:color w:val="1C1D1E"/>
                  <w:sz w:val="21"/>
                  <w:szCs w:val="21"/>
                  <w:shd w:val="clear" w:color="auto" w:fill="FFFFFF"/>
                </w:rPr>
                <w:delText>§</w:delText>
              </w:r>
            </w:del>
          </w:p>
          <w:p w14:paraId="355417E9" w14:textId="21BE559B" w:rsidR="00264DCF" w:rsidRPr="001E6189" w:rsidDel="005016FA" w:rsidRDefault="00264DCF" w:rsidP="001A65C1">
            <w:pPr>
              <w:ind w:left="306"/>
              <w:rPr>
                <w:del w:id="2" w:author="Kai Yip" w:date="2021-02-23T13:17:00Z"/>
                <w:rFonts w:ascii="Times New Roman" w:hAnsi="Times New Roman" w:cs="Times New Roman"/>
                <w:sz w:val="24"/>
                <w:szCs w:val="24"/>
                <w:lang w:val="en-HK"/>
              </w:rPr>
            </w:pPr>
            <w:del w:id="3" w:author="Kai Yip" w:date="2021-02-23T13:17:00Z">
              <w:r w:rsidDel="005016FA">
                <w:rPr>
                  <w:rFonts w:ascii="Times New Roman" w:hAnsi="Times New Roman" w:cs="Times New Roman"/>
                  <w:sz w:val="24"/>
                  <w:szCs w:val="24"/>
                  <w:lang w:val="en-HK"/>
                </w:rPr>
                <w:delText xml:space="preserve">(i) </w:delText>
              </w:r>
              <w:r w:rsidRPr="001E6189" w:rsidDel="005016FA">
                <w:rPr>
                  <w:rFonts w:ascii="Times New Roman" w:hAnsi="Times New Roman" w:cs="Times New Roman"/>
                  <w:sz w:val="24"/>
                  <w:szCs w:val="24"/>
                  <w:lang w:val="en-HK"/>
                </w:rPr>
                <w:delText>Feet-together with eye</w:delText>
              </w:r>
              <w:r w:rsidDel="005016FA">
                <w:rPr>
                  <w:rFonts w:ascii="Times New Roman" w:hAnsi="Times New Roman" w:cs="Times New Roman"/>
                  <w:sz w:val="24"/>
                  <w:szCs w:val="24"/>
                  <w:lang w:val="en-HK"/>
                </w:rPr>
                <w:delText>s</w:delText>
              </w:r>
              <w:r w:rsidRPr="001E6189" w:rsidDel="005016FA">
                <w:rPr>
                  <w:rFonts w:ascii="Times New Roman" w:hAnsi="Times New Roman" w:cs="Times New Roman"/>
                  <w:sz w:val="24"/>
                  <w:szCs w:val="24"/>
                  <w:lang w:val="en-HK"/>
                </w:rPr>
                <w:delText xml:space="preserve"> open (FO)</w:delText>
              </w:r>
            </w:del>
          </w:p>
          <w:p w14:paraId="762607CE" w14:textId="1EA748A6" w:rsidR="00264DCF" w:rsidRPr="00FD42B5" w:rsidDel="005016FA" w:rsidRDefault="00264DCF" w:rsidP="001A65C1">
            <w:pPr>
              <w:ind w:firstLine="284"/>
              <w:rPr>
                <w:del w:id="4" w:author="Kai Yip" w:date="2021-02-23T13:17:00Z"/>
                <w:rFonts w:ascii="Times New Roman" w:hAnsi="Times New Roman" w:cs="Times New Roman"/>
                <w:sz w:val="24"/>
                <w:szCs w:val="24"/>
                <w:lang w:val="en-HK"/>
              </w:rPr>
            </w:pPr>
            <w:del w:id="5" w:author="Kai Yip" w:date="2021-02-23T13:17:00Z">
              <w:r w:rsidRPr="00FD42B5" w:rsidDel="005016FA">
                <w:rPr>
                  <w:rFonts w:ascii="Times New Roman" w:hAnsi="Times New Roman" w:cs="Times New Roman"/>
                  <w:sz w:val="24"/>
                  <w:szCs w:val="24"/>
                  <w:lang w:val="en-HK"/>
                </w:rPr>
                <w:delText>(ii) Tandem stance with eye</w:delText>
              </w:r>
              <w:r w:rsidDel="005016FA">
                <w:rPr>
                  <w:rFonts w:ascii="Times New Roman" w:hAnsi="Times New Roman" w:cs="Times New Roman"/>
                  <w:sz w:val="24"/>
                  <w:szCs w:val="24"/>
                  <w:lang w:val="en-HK"/>
                </w:rPr>
                <w:delText>s</w:delText>
              </w:r>
              <w:r w:rsidRPr="00FD42B5" w:rsidDel="005016FA">
                <w:rPr>
                  <w:rFonts w:ascii="Times New Roman" w:hAnsi="Times New Roman" w:cs="Times New Roman"/>
                  <w:sz w:val="24"/>
                  <w:szCs w:val="24"/>
                  <w:lang w:val="en-HK"/>
                </w:rPr>
                <w:delText xml:space="preserve"> open (TO)</w:delText>
              </w:r>
            </w:del>
          </w:p>
          <w:p w14:paraId="2C065296" w14:textId="0D75A09B" w:rsidR="00264DCF" w:rsidRPr="00FD42B5" w:rsidDel="005016FA" w:rsidRDefault="00264DCF" w:rsidP="001A65C1">
            <w:pPr>
              <w:ind w:firstLine="284"/>
              <w:rPr>
                <w:del w:id="6" w:author="Kai Yip" w:date="2021-02-23T13:17:00Z"/>
                <w:rFonts w:ascii="Times New Roman" w:hAnsi="Times New Roman" w:cs="Times New Roman"/>
                <w:sz w:val="24"/>
                <w:szCs w:val="24"/>
                <w:lang w:val="en-HK"/>
              </w:rPr>
            </w:pPr>
            <w:del w:id="7" w:author="Kai Yip" w:date="2021-02-23T13:17:00Z">
              <w:r w:rsidRPr="00FD42B5" w:rsidDel="005016FA">
                <w:rPr>
                  <w:rFonts w:ascii="Times New Roman" w:hAnsi="Times New Roman" w:cs="Times New Roman"/>
                  <w:sz w:val="24"/>
                  <w:szCs w:val="24"/>
                  <w:lang w:val="en-HK"/>
                </w:rPr>
                <w:delText>(iii) Feet-together with eye</w:delText>
              </w:r>
              <w:r w:rsidDel="005016FA">
                <w:rPr>
                  <w:rFonts w:ascii="Times New Roman" w:hAnsi="Times New Roman" w:cs="Times New Roman"/>
                  <w:sz w:val="24"/>
                  <w:szCs w:val="24"/>
                  <w:lang w:val="en-HK"/>
                </w:rPr>
                <w:delText>s</w:delText>
              </w:r>
              <w:r w:rsidRPr="00FD42B5" w:rsidDel="005016FA">
                <w:rPr>
                  <w:rFonts w:ascii="Times New Roman" w:hAnsi="Times New Roman" w:cs="Times New Roman"/>
                  <w:sz w:val="24"/>
                  <w:szCs w:val="24"/>
                  <w:lang w:val="en-HK"/>
                </w:rPr>
                <w:delText xml:space="preserve"> close</w:delText>
              </w:r>
              <w:r w:rsidDel="005016FA">
                <w:rPr>
                  <w:rFonts w:ascii="Times New Roman" w:hAnsi="Times New Roman" w:cs="Times New Roman"/>
                  <w:sz w:val="24"/>
                  <w:szCs w:val="24"/>
                  <w:lang w:val="en-HK"/>
                </w:rPr>
                <w:delText>d</w:delText>
              </w:r>
              <w:r w:rsidRPr="00FD42B5" w:rsidDel="005016FA">
                <w:rPr>
                  <w:rFonts w:ascii="Times New Roman" w:hAnsi="Times New Roman" w:cs="Times New Roman"/>
                  <w:sz w:val="24"/>
                  <w:szCs w:val="24"/>
                  <w:lang w:val="en-HK"/>
                </w:rPr>
                <w:delText xml:space="preserve"> (FC)</w:delText>
              </w:r>
            </w:del>
          </w:p>
          <w:p w14:paraId="099B1BF0" w14:textId="1EE62602" w:rsidR="00264DCF" w:rsidRPr="00FD42B5" w:rsidRDefault="00264DCF" w:rsidP="001A65C1">
            <w:pPr>
              <w:ind w:firstLine="284"/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del w:id="8" w:author="Kai Yip" w:date="2021-02-23T13:17:00Z">
              <w:r w:rsidRPr="00FD42B5" w:rsidDel="005016FA">
                <w:rPr>
                  <w:rFonts w:ascii="Times New Roman" w:hAnsi="Times New Roman" w:cs="Times New Roman"/>
                  <w:sz w:val="24"/>
                  <w:szCs w:val="24"/>
                  <w:lang w:val="en-HK"/>
                </w:rPr>
                <w:delText>(iv) Tandem stance with eye</w:delText>
              </w:r>
              <w:r w:rsidDel="005016FA">
                <w:rPr>
                  <w:rFonts w:ascii="Times New Roman" w:hAnsi="Times New Roman" w:cs="Times New Roman"/>
                  <w:sz w:val="24"/>
                  <w:szCs w:val="24"/>
                  <w:lang w:val="en-HK"/>
                </w:rPr>
                <w:delText>s</w:delText>
              </w:r>
              <w:r w:rsidRPr="00FD42B5" w:rsidDel="005016FA">
                <w:rPr>
                  <w:rFonts w:ascii="Times New Roman" w:hAnsi="Times New Roman" w:cs="Times New Roman"/>
                  <w:sz w:val="24"/>
                  <w:szCs w:val="24"/>
                  <w:lang w:val="en-HK"/>
                </w:rPr>
                <w:delText xml:space="preserve"> close</w:delText>
              </w:r>
              <w:r w:rsidDel="005016FA">
                <w:rPr>
                  <w:rFonts w:ascii="Times New Roman" w:hAnsi="Times New Roman" w:cs="Times New Roman"/>
                  <w:sz w:val="24"/>
                  <w:szCs w:val="24"/>
                  <w:lang w:val="en-HK"/>
                </w:rPr>
                <w:delText>d</w:delText>
              </w:r>
              <w:r w:rsidRPr="00FD42B5" w:rsidDel="005016FA">
                <w:rPr>
                  <w:rFonts w:ascii="Times New Roman" w:hAnsi="Times New Roman" w:cs="Times New Roman"/>
                  <w:sz w:val="24"/>
                  <w:szCs w:val="24"/>
                  <w:lang w:val="en-HK"/>
                </w:rPr>
                <w:delText xml:space="preserve"> (TC)</w:delText>
              </w:r>
            </w:del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1E8B78B1" w14:textId="5896D117" w:rsidR="00264DCF" w:rsidDel="005016FA" w:rsidRDefault="00264DCF" w:rsidP="001A65C1">
            <w:pPr>
              <w:rPr>
                <w:del w:id="9" w:author="Kai Yip" w:date="2021-02-23T13:17:00Z"/>
                <w:rFonts w:ascii="Times New Roman" w:hAnsi="Times New Roman" w:cs="Times New Roman"/>
                <w:sz w:val="24"/>
                <w:szCs w:val="24"/>
                <w:lang w:val="en-HK"/>
              </w:rPr>
            </w:pPr>
            <w:del w:id="10" w:author="Kai Yip" w:date="2021-02-23T13:17:00Z">
              <w:r w:rsidDel="005016FA">
                <w:rPr>
                  <w:rFonts w:ascii="Times New Roman" w:hAnsi="Times New Roman" w:cs="Times New Roman"/>
                  <w:sz w:val="24"/>
                  <w:szCs w:val="24"/>
                  <w:lang w:val="en-HK"/>
                </w:rPr>
                <w:delText>(n = 9)</w:delText>
              </w:r>
            </w:del>
          </w:p>
          <w:p w14:paraId="67A1E21C" w14:textId="321E77E8" w:rsidR="00264DCF" w:rsidDel="005016FA" w:rsidRDefault="00264DCF" w:rsidP="001A65C1">
            <w:pPr>
              <w:rPr>
                <w:del w:id="11" w:author="Kai Yip" w:date="2021-02-23T13:17:00Z"/>
                <w:rFonts w:ascii="Times New Roman" w:hAnsi="Times New Roman" w:cs="Times New Roman"/>
                <w:sz w:val="24"/>
                <w:szCs w:val="24"/>
                <w:lang w:val="en-HK"/>
              </w:rPr>
            </w:pPr>
            <w:del w:id="12" w:author="Kai Yip" w:date="2021-02-23T13:17:00Z">
              <w:r w:rsidDel="005016FA">
                <w:rPr>
                  <w:rFonts w:ascii="Times New Roman" w:hAnsi="Times New Roman" w:cs="Times New Roman"/>
                  <w:sz w:val="24"/>
                  <w:szCs w:val="24"/>
                  <w:lang w:val="en-HK"/>
                </w:rPr>
                <w:delText>52.36 (29.09)</w:delText>
              </w:r>
            </w:del>
          </w:p>
          <w:p w14:paraId="486C34C6" w14:textId="2942BDDB" w:rsidR="00264DCF" w:rsidDel="005016FA" w:rsidRDefault="00264DCF" w:rsidP="001A65C1">
            <w:pPr>
              <w:rPr>
                <w:del w:id="13" w:author="Kai Yip" w:date="2021-02-23T13:17:00Z"/>
                <w:rFonts w:ascii="Times New Roman" w:hAnsi="Times New Roman" w:cs="Times New Roman"/>
                <w:sz w:val="24"/>
                <w:szCs w:val="24"/>
                <w:lang w:val="en-HK"/>
              </w:rPr>
            </w:pPr>
            <w:del w:id="14" w:author="Kai Yip" w:date="2021-02-23T13:17:00Z">
              <w:r w:rsidDel="005016FA">
                <w:rPr>
                  <w:rFonts w:ascii="Times New Roman" w:hAnsi="Times New Roman" w:cs="Times New Roman"/>
                  <w:sz w:val="24"/>
                  <w:szCs w:val="24"/>
                  <w:lang w:val="en-HK"/>
                </w:rPr>
                <w:delText>79.72 (50.51)</w:delText>
              </w:r>
            </w:del>
          </w:p>
          <w:p w14:paraId="7A315948" w14:textId="6CDFC2EF" w:rsidR="00264DCF" w:rsidDel="005016FA" w:rsidRDefault="00264DCF" w:rsidP="001A65C1">
            <w:pPr>
              <w:rPr>
                <w:del w:id="15" w:author="Kai Yip" w:date="2021-02-23T13:17:00Z"/>
                <w:rFonts w:ascii="Times New Roman" w:hAnsi="Times New Roman" w:cs="Times New Roman"/>
                <w:sz w:val="24"/>
                <w:szCs w:val="24"/>
                <w:lang w:val="en-HK"/>
              </w:rPr>
            </w:pPr>
            <w:del w:id="16" w:author="Kai Yip" w:date="2021-02-23T13:17:00Z">
              <w:r w:rsidDel="005016FA">
                <w:rPr>
                  <w:rFonts w:ascii="Times New Roman" w:hAnsi="Times New Roman" w:cs="Times New Roman"/>
                  <w:sz w:val="24"/>
                  <w:szCs w:val="24"/>
                  <w:lang w:val="en-HK"/>
                </w:rPr>
                <w:delText>59.50 (29.62)</w:delText>
              </w:r>
            </w:del>
          </w:p>
          <w:p w14:paraId="523B18B0" w14:textId="5F464D93" w:rsidR="00264DCF" w:rsidRPr="00E64D14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del w:id="17" w:author="Kai Yip" w:date="2021-02-23T13:17:00Z">
              <w:r w:rsidDel="005016FA">
                <w:rPr>
                  <w:rFonts w:ascii="Times New Roman" w:hAnsi="Times New Roman" w:cs="Times New Roman"/>
                  <w:sz w:val="24"/>
                  <w:szCs w:val="24"/>
                  <w:lang w:val="en-HK"/>
                </w:rPr>
                <w:delText>92.72 (64.60)</w:delText>
              </w:r>
            </w:del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402F09C1" w14:textId="3815225A" w:rsidR="00264DCF" w:rsidDel="005016FA" w:rsidRDefault="00264DCF" w:rsidP="001A65C1">
            <w:pPr>
              <w:rPr>
                <w:del w:id="18" w:author="Kai Yip" w:date="2021-02-23T13:17:00Z"/>
                <w:rFonts w:ascii="Times New Roman" w:hAnsi="Times New Roman" w:cs="Times New Roman"/>
                <w:sz w:val="24"/>
                <w:szCs w:val="24"/>
                <w:lang w:val="en-HK"/>
              </w:rPr>
            </w:pPr>
            <w:del w:id="19" w:author="Kai Yip" w:date="2021-02-23T13:17:00Z">
              <w:r w:rsidDel="005016FA">
                <w:rPr>
                  <w:rFonts w:ascii="Times New Roman" w:hAnsi="Times New Roman" w:cs="Times New Roman"/>
                  <w:sz w:val="24"/>
                  <w:szCs w:val="24"/>
                  <w:lang w:val="en-HK"/>
                </w:rPr>
                <w:delText>(n = 2)</w:delText>
              </w:r>
              <w:r w:rsidDel="005016FA">
                <w:rPr>
                  <w:rFonts w:ascii="Arial" w:hAnsi="Arial" w:cs="Arial"/>
                  <w:color w:val="1C1D1E"/>
                  <w:sz w:val="21"/>
                  <w:szCs w:val="21"/>
                  <w:shd w:val="clear" w:color="auto" w:fill="FFFFFF"/>
                </w:rPr>
                <w:delText>¶</w:delText>
              </w:r>
            </w:del>
          </w:p>
          <w:p w14:paraId="67960794" w14:textId="5B92FBAD" w:rsidR="00264DCF" w:rsidDel="005016FA" w:rsidRDefault="00264DCF" w:rsidP="001A65C1">
            <w:pPr>
              <w:rPr>
                <w:del w:id="20" w:author="Kai Yip" w:date="2021-02-23T13:17:00Z"/>
                <w:rFonts w:ascii="Times New Roman" w:hAnsi="Times New Roman" w:cs="Times New Roman"/>
                <w:sz w:val="24"/>
                <w:szCs w:val="24"/>
                <w:lang w:val="en-HK"/>
              </w:rPr>
            </w:pPr>
            <w:del w:id="21" w:author="Kai Yip" w:date="2021-02-23T13:17:00Z">
              <w:r w:rsidDel="005016FA">
                <w:rPr>
                  <w:rFonts w:ascii="Times New Roman" w:hAnsi="Times New Roman" w:cs="Times New Roman"/>
                  <w:sz w:val="24"/>
                  <w:szCs w:val="24"/>
                  <w:lang w:val="en-HK"/>
                </w:rPr>
                <w:delText xml:space="preserve">99.10 </w:delText>
              </w:r>
            </w:del>
          </w:p>
          <w:p w14:paraId="01ADAA23" w14:textId="691D89AF" w:rsidR="00264DCF" w:rsidDel="005016FA" w:rsidRDefault="00264DCF" w:rsidP="001A65C1">
            <w:pPr>
              <w:rPr>
                <w:del w:id="22" w:author="Kai Yip" w:date="2021-02-23T13:17:00Z"/>
                <w:rFonts w:ascii="Times New Roman" w:hAnsi="Times New Roman" w:cs="Times New Roman"/>
                <w:sz w:val="24"/>
                <w:szCs w:val="24"/>
                <w:lang w:val="en-HK"/>
              </w:rPr>
            </w:pPr>
            <w:del w:id="23" w:author="Kai Yip" w:date="2021-02-23T13:17:00Z">
              <w:r w:rsidDel="005016FA">
                <w:rPr>
                  <w:rFonts w:ascii="Times New Roman" w:hAnsi="Times New Roman" w:cs="Times New Roman"/>
                  <w:sz w:val="24"/>
                  <w:szCs w:val="24"/>
                  <w:lang w:val="en-HK"/>
                </w:rPr>
                <w:delText>119.06</w:delText>
              </w:r>
            </w:del>
          </w:p>
          <w:p w14:paraId="7E64AD5E" w14:textId="55C62607" w:rsidR="00264DCF" w:rsidDel="005016FA" w:rsidRDefault="00264DCF" w:rsidP="001A65C1">
            <w:pPr>
              <w:rPr>
                <w:del w:id="24" w:author="Kai Yip" w:date="2021-02-23T13:17:00Z"/>
                <w:rFonts w:ascii="Times New Roman" w:hAnsi="Times New Roman" w:cs="Times New Roman"/>
                <w:sz w:val="24"/>
                <w:szCs w:val="24"/>
                <w:lang w:val="en-HK"/>
              </w:rPr>
            </w:pPr>
            <w:del w:id="25" w:author="Kai Yip" w:date="2021-02-23T13:17:00Z">
              <w:r w:rsidDel="005016FA">
                <w:rPr>
                  <w:rFonts w:ascii="Times New Roman" w:hAnsi="Times New Roman" w:cs="Times New Roman"/>
                  <w:sz w:val="24"/>
                  <w:szCs w:val="24"/>
                  <w:lang w:val="en-HK"/>
                </w:rPr>
                <w:delText>79.21</w:delText>
              </w:r>
            </w:del>
          </w:p>
          <w:p w14:paraId="775BF93E" w14:textId="2DADBFD9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del w:id="26" w:author="Kai Yip" w:date="2021-02-23T13:17:00Z">
              <w:r w:rsidDel="005016FA">
                <w:rPr>
                  <w:rFonts w:ascii="Times New Roman" w:hAnsi="Times New Roman" w:cs="Times New Roman"/>
                  <w:sz w:val="24"/>
                  <w:szCs w:val="24"/>
                  <w:lang w:val="en-HK"/>
                </w:rPr>
                <w:delText>106.15</w:delText>
              </w:r>
            </w:del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1E75A74D" w14:textId="7848FBCD" w:rsidR="00264DCF" w:rsidDel="005016FA" w:rsidRDefault="00264DCF" w:rsidP="001A65C1">
            <w:pPr>
              <w:rPr>
                <w:del w:id="27" w:author="Kai Yip" w:date="2021-02-23T13:17:00Z"/>
                <w:rFonts w:ascii="Times New Roman" w:hAnsi="Times New Roman" w:cs="Times New Roman"/>
                <w:sz w:val="24"/>
                <w:szCs w:val="24"/>
                <w:lang w:val="en-HK"/>
              </w:rPr>
            </w:pPr>
            <w:del w:id="28" w:author="Kai Yip" w:date="2021-02-23T13:17:00Z">
              <w:r w:rsidDel="005016FA">
                <w:rPr>
                  <w:rFonts w:ascii="Times New Roman" w:hAnsi="Times New Roman" w:cs="Times New Roman"/>
                  <w:sz w:val="24"/>
                  <w:szCs w:val="24"/>
                  <w:lang w:val="en-HK"/>
                </w:rPr>
                <w:delText>(n = 6)</w:delText>
              </w:r>
            </w:del>
          </w:p>
          <w:p w14:paraId="229FFE7B" w14:textId="0BB5EF0C" w:rsidR="00264DCF" w:rsidDel="005016FA" w:rsidRDefault="00264DCF" w:rsidP="001A65C1">
            <w:pPr>
              <w:rPr>
                <w:del w:id="29" w:author="Kai Yip" w:date="2021-02-23T13:17:00Z"/>
                <w:rFonts w:ascii="Times New Roman" w:hAnsi="Times New Roman" w:cs="Times New Roman"/>
                <w:sz w:val="24"/>
                <w:szCs w:val="24"/>
                <w:lang w:val="en-HK"/>
              </w:rPr>
            </w:pPr>
            <w:del w:id="30" w:author="Kai Yip" w:date="2021-02-23T13:17:00Z">
              <w:r w:rsidDel="005016FA">
                <w:rPr>
                  <w:rFonts w:ascii="Times New Roman" w:hAnsi="Times New Roman" w:cs="Times New Roman"/>
                  <w:sz w:val="24"/>
                  <w:szCs w:val="24"/>
                  <w:lang w:val="en-HK"/>
                </w:rPr>
                <w:delText>57.26 (28.87)</w:delText>
              </w:r>
            </w:del>
          </w:p>
          <w:p w14:paraId="6EF26F6D" w14:textId="6CDE3329" w:rsidR="00264DCF" w:rsidDel="005016FA" w:rsidRDefault="00264DCF" w:rsidP="001A65C1">
            <w:pPr>
              <w:rPr>
                <w:del w:id="31" w:author="Kai Yip" w:date="2021-02-23T13:17:00Z"/>
                <w:rFonts w:ascii="Times New Roman" w:hAnsi="Times New Roman" w:cs="Times New Roman"/>
                <w:sz w:val="24"/>
                <w:szCs w:val="24"/>
                <w:lang w:val="en-HK"/>
              </w:rPr>
            </w:pPr>
            <w:del w:id="32" w:author="Kai Yip" w:date="2021-02-23T13:17:00Z">
              <w:r w:rsidDel="005016FA">
                <w:rPr>
                  <w:rFonts w:ascii="Times New Roman" w:hAnsi="Times New Roman" w:cs="Times New Roman"/>
                  <w:sz w:val="24"/>
                  <w:szCs w:val="24"/>
                  <w:lang w:val="en-HK"/>
                </w:rPr>
                <w:delText>100.16 (19.22)</w:delText>
              </w:r>
            </w:del>
          </w:p>
          <w:p w14:paraId="65A99205" w14:textId="56EBA2F1" w:rsidR="00264DCF" w:rsidDel="005016FA" w:rsidRDefault="00264DCF" w:rsidP="001A65C1">
            <w:pPr>
              <w:rPr>
                <w:del w:id="33" w:author="Kai Yip" w:date="2021-02-23T13:17:00Z"/>
                <w:rFonts w:ascii="Times New Roman" w:hAnsi="Times New Roman" w:cs="Times New Roman"/>
                <w:sz w:val="24"/>
                <w:szCs w:val="24"/>
                <w:lang w:val="en-HK"/>
              </w:rPr>
            </w:pPr>
            <w:del w:id="34" w:author="Kai Yip" w:date="2021-02-23T13:17:00Z">
              <w:r w:rsidDel="005016FA">
                <w:rPr>
                  <w:rFonts w:ascii="Times New Roman" w:hAnsi="Times New Roman" w:cs="Times New Roman"/>
                  <w:sz w:val="24"/>
                  <w:szCs w:val="24"/>
                  <w:lang w:val="en-HK"/>
                </w:rPr>
                <w:delText>70.38 (52.11)</w:delText>
              </w:r>
            </w:del>
          </w:p>
          <w:p w14:paraId="3553B989" w14:textId="28D6D151" w:rsidR="00264DCF" w:rsidRPr="00FD42B5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del w:id="35" w:author="Kai Yip" w:date="2021-02-23T13:17:00Z">
              <w:r w:rsidDel="005016FA">
                <w:rPr>
                  <w:rFonts w:ascii="Times New Roman" w:hAnsi="Times New Roman" w:cs="Times New Roman"/>
                  <w:sz w:val="24"/>
                  <w:szCs w:val="24"/>
                  <w:lang w:val="en-HK"/>
                </w:rPr>
                <w:delText>137.53 (100.25)</w:delText>
              </w:r>
            </w:del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68018FF0" w14:textId="4C0852A2" w:rsidR="00264DCF" w:rsidRPr="00496A24" w:rsidDel="005016FA" w:rsidRDefault="00264DCF" w:rsidP="001A65C1">
            <w:pPr>
              <w:rPr>
                <w:del w:id="36" w:author="Kai Yip" w:date="2021-02-23T13:17:00Z"/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del w:id="37" w:author="Kai Yip" w:date="2021-02-23T13:17:00Z">
              <w:r w:rsidDel="005016FA">
                <w:rPr>
                  <w:rFonts w:ascii="Times New Roman" w:hAnsi="Times New Roman" w:cs="Times New Roman"/>
                  <w:bCs/>
                  <w:sz w:val="24"/>
                  <w:szCs w:val="24"/>
                  <w:lang w:val="en-HK"/>
                </w:rPr>
                <w:delText>(n = 22)</w:delText>
              </w:r>
            </w:del>
          </w:p>
          <w:p w14:paraId="1EFBDBDB" w14:textId="686EAE99" w:rsidR="00264DCF" w:rsidRPr="00496A24" w:rsidDel="005016FA" w:rsidRDefault="00264DCF" w:rsidP="001A65C1">
            <w:pPr>
              <w:rPr>
                <w:del w:id="38" w:author="Kai Yip" w:date="2021-02-23T13:17:00Z"/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del w:id="39" w:author="Kai Yip" w:date="2021-02-23T13:17:00Z">
              <w:r w:rsidRPr="00496A24" w:rsidDel="005016FA">
                <w:rPr>
                  <w:rFonts w:ascii="Times New Roman" w:hAnsi="Times New Roman" w:cs="Times New Roman"/>
                  <w:bCs/>
                  <w:sz w:val="24"/>
                  <w:szCs w:val="24"/>
                  <w:lang w:val="en-HK"/>
                </w:rPr>
                <w:delText>47.91</w:delText>
              </w:r>
              <w:r w:rsidDel="005016FA">
                <w:rPr>
                  <w:rFonts w:ascii="Times New Roman" w:hAnsi="Times New Roman" w:cs="Times New Roman"/>
                  <w:bCs/>
                  <w:sz w:val="24"/>
                  <w:szCs w:val="24"/>
                  <w:lang w:val="en-HK"/>
                </w:rPr>
                <w:delText xml:space="preserve"> (25.64)</w:delText>
              </w:r>
            </w:del>
          </w:p>
          <w:p w14:paraId="3F2E2917" w14:textId="46D39007" w:rsidR="00264DCF" w:rsidRPr="00496A24" w:rsidDel="005016FA" w:rsidRDefault="00264DCF" w:rsidP="001A65C1">
            <w:pPr>
              <w:rPr>
                <w:del w:id="40" w:author="Kai Yip" w:date="2021-02-23T13:17:00Z"/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del w:id="41" w:author="Kai Yip" w:date="2021-02-23T13:17:00Z">
              <w:r w:rsidRPr="00496A24" w:rsidDel="005016FA">
                <w:rPr>
                  <w:rFonts w:ascii="Times New Roman" w:hAnsi="Times New Roman" w:cs="Times New Roman"/>
                  <w:bCs/>
                  <w:sz w:val="24"/>
                  <w:szCs w:val="24"/>
                  <w:lang w:val="en-HK"/>
                </w:rPr>
                <w:delText>63.44</w:delText>
              </w:r>
              <w:r w:rsidDel="005016FA">
                <w:rPr>
                  <w:rFonts w:ascii="Times New Roman" w:hAnsi="Times New Roman" w:cs="Times New Roman"/>
                  <w:bCs/>
                  <w:sz w:val="24"/>
                  <w:szCs w:val="24"/>
                  <w:lang w:val="en-HK"/>
                </w:rPr>
                <w:delText xml:space="preserve"> (25.43)</w:delText>
              </w:r>
            </w:del>
          </w:p>
          <w:p w14:paraId="68EB2A99" w14:textId="2001C4DF" w:rsidR="00264DCF" w:rsidRPr="00496A24" w:rsidDel="005016FA" w:rsidRDefault="00264DCF" w:rsidP="001A65C1">
            <w:pPr>
              <w:rPr>
                <w:del w:id="42" w:author="Kai Yip" w:date="2021-02-23T13:17:00Z"/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del w:id="43" w:author="Kai Yip" w:date="2021-02-23T13:17:00Z">
              <w:r w:rsidRPr="00496A24" w:rsidDel="005016FA">
                <w:rPr>
                  <w:rFonts w:ascii="Times New Roman" w:hAnsi="Times New Roman" w:cs="Times New Roman"/>
                  <w:bCs/>
                  <w:sz w:val="24"/>
                  <w:szCs w:val="24"/>
                  <w:lang w:val="en-HK"/>
                </w:rPr>
                <w:delText>44.27</w:delText>
              </w:r>
              <w:r w:rsidDel="005016FA">
                <w:rPr>
                  <w:rFonts w:ascii="Times New Roman" w:hAnsi="Times New Roman" w:cs="Times New Roman"/>
                  <w:bCs/>
                  <w:sz w:val="24"/>
                  <w:szCs w:val="24"/>
                  <w:lang w:val="en-HK"/>
                </w:rPr>
                <w:delText xml:space="preserve"> (35.12)</w:delText>
              </w:r>
            </w:del>
          </w:p>
          <w:p w14:paraId="20CE2838" w14:textId="7E31D9AA" w:rsidR="00264DCF" w:rsidRPr="00496A24" w:rsidRDefault="00264DCF" w:rsidP="001A65C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del w:id="44" w:author="Kai Yip" w:date="2021-02-23T13:17:00Z">
              <w:r w:rsidRPr="00496A24" w:rsidDel="005016FA">
                <w:rPr>
                  <w:rFonts w:ascii="Times New Roman" w:hAnsi="Times New Roman" w:cs="Times New Roman"/>
                  <w:bCs/>
                  <w:sz w:val="24"/>
                  <w:szCs w:val="24"/>
                  <w:lang w:val="en-HK"/>
                </w:rPr>
                <w:delText>75.21</w:delText>
              </w:r>
              <w:r w:rsidDel="005016FA">
                <w:rPr>
                  <w:rFonts w:ascii="Times New Roman" w:hAnsi="Times New Roman" w:cs="Times New Roman"/>
                  <w:bCs/>
                  <w:sz w:val="24"/>
                  <w:szCs w:val="24"/>
                  <w:lang w:val="en-HK"/>
                </w:rPr>
                <w:delText xml:space="preserve"> (28.44)</w:delText>
              </w:r>
            </w:del>
          </w:p>
        </w:tc>
        <w:tc>
          <w:tcPr>
            <w:tcW w:w="1815" w:type="dxa"/>
            <w:tcBorders>
              <w:bottom w:val="single" w:sz="4" w:space="0" w:color="auto"/>
            </w:tcBorders>
          </w:tcPr>
          <w:p w14:paraId="1FE9B0C1" w14:textId="4C83AE39" w:rsidR="00264DCF" w:rsidRPr="00496A24" w:rsidDel="005016FA" w:rsidRDefault="00264DCF" w:rsidP="001A65C1">
            <w:pPr>
              <w:rPr>
                <w:del w:id="45" w:author="Kai Yip" w:date="2021-02-23T13:17:00Z"/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del w:id="46" w:author="Kai Yip" w:date="2021-02-23T13:17:00Z">
              <w:r w:rsidDel="005016FA">
                <w:rPr>
                  <w:rFonts w:ascii="Times New Roman" w:hAnsi="Times New Roman" w:cs="Times New Roman"/>
                  <w:bCs/>
                  <w:sz w:val="24"/>
                  <w:szCs w:val="24"/>
                  <w:lang w:val="en-HK"/>
                </w:rPr>
                <w:delText>(n = 13)</w:delText>
              </w:r>
            </w:del>
          </w:p>
          <w:p w14:paraId="632EAFBB" w14:textId="1C8FA85E" w:rsidR="00264DCF" w:rsidRPr="00496A24" w:rsidDel="005016FA" w:rsidRDefault="00264DCF" w:rsidP="001A65C1">
            <w:pPr>
              <w:rPr>
                <w:del w:id="47" w:author="Kai Yip" w:date="2021-02-23T13:17:00Z"/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del w:id="48" w:author="Kai Yip" w:date="2021-02-23T13:17:00Z">
              <w:r w:rsidRPr="00496A24" w:rsidDel="005016FA">
                <w:rPr>
                  <w:rFonts w:ascii="Times New Roman" w:hAnsi="Times New Roman" w:cs="Times New Roman"/>
                  <w:bCs/>
                  <w:sz w:val="24"/>
                  <w:szCs w:val="24"/>
                  <w:lang w:val="en-HK"/>
                </w:rPr>
                <w:delText>44.27</w:delText>
              </w:r>
              <w:r w:rsidDel="005016FA">
                <w:rPr>
                  <w:rFonts w:ascii="Times New Roman" w:hAnsi="Times New Roman" w:cs="Times New Roman"/>
                  <w:bCs/>
                  <w:sz w:val="24"/>
                  <w:szCs w:val="24"/>
                  <w:lang w:val="en-HK"/>
                </w:rPr>
                <w:delText xml:space="preserve"> (10.05)</w:delText>
              </w:r>
            </w:del>
          </w:p>
          <w:p w14:paraId="11188E0D" w14:textId="502413B7" w:rsidR="00264DCF" w:rsidRPr="00496A24" w:rsidDel="005016FA" w:rsidRDefault="00264DCF" w:rsidP="001A65C1">
            <w:pPr>
              <w:rPr>
                <w:del w:id="49" w:author="Kai Yip" w:date="2021-02-23T13:17:00Z"/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del w:id="50" w:author="Kai Yip" w:date="2021-02-23T13:17:00Z">
              <w:r w:rsidRPr="00496A24" w:rsidDel="005016FA">
                <w:rPr>
                  <w:rFonts w:ascii="Times New Roman" w:hAnsi="Times New Roman" w:cs="Times New Roman"/>
                  <w:bCs/>
                  <w:sz w:val="24"/>
                  <w:szCs w:val="24"/>
                  <w:lang w:val="en-HK"/>
                </w:rPr>
                <w:delText>73.02</w:delText>
              </w:r>
              <w:r w:rsidDel="005016FA">
                <w:rPr>
                  <w:rFonts w:ascii="Times New Roman" w:hAnsi="Times New Roman" w:cs="Times New Roman"/>
                  <w:bCs/>
                  <w:sz w:val="24"/>
                  <w:szCs w:val="24"/>
                  <w:lang w:val="en-HK"/>
                </w:rPr>
                <w:delText xml:space="preserve"> (30.45)</w:delText>
              </w:r>
            </w:del>
          </w:p>
          <w:p w14:paraId="760E3886" w14:textId="79F04837" w:rsidR="00264DCF" w:rsidRPr="00496A24" w:rsidDel="005016FA" w:rsidRDefault="00264DCF" w:rsidP="001A65C1">
            <w:pPr>
              <w:rPr>
                <w:del w:id="51" w:author="Kai Yip" w:date="2021-02-23T13:17:00Z"/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del w:id="52" w:author="Kai Yip" w:date="2021-02-23T13:17:00Z">
              <w:r w:rsidRPr="00496A24" w:rsidDel="005016FA">
                <w:rPr>
                  <w:rFonts w:ascii="Times New Roman" w:hAnsi="Times New Roman" w:cs="Times New Roman"/>
                  <w:bCs/>
                  <w:sz w:val="24"/>
                  <w:szCs w:val="24"/>
                  <w:lang w:val="en-HK"/>
                </w:rPr>
                <w:delText>51.59</w:delText>
              </w:r>
              <w:r w:rsidDel="005016FA">
                <w:rPr>
                  <w:rFonts w:ascii="Times New Roman" w:hAnsi="Times New Roman" w:cs="Times New Roman"/>
                  <w:bCs/>
                  <w:sz w:val="24"/>
                  <w:szCs w:val="24"/>
                  <w:lang w:val="en-HK"/>
                </w:rPr>
                <w:delText xml:space="preserve"> (19.71)</w:delText>
              </w:r>
            </w:del>
          </w:p>
          <w:p w14:paraId="1A9B688A" w14:textId="755F78EB" w:rsidR="00264DCF" w:rsidRPr="00496A24" w:rsidRDefault="00264DCF" w:rsidP="001A65C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del w:id="53" w:author="Kai Yip" w:date="2021-02-23T13:17:00Z">
              <w:r w:rsidRPr="00496A24" w:rsidDel="005016FA">
                <w:rPr>
                  <w:rFonts w:ascii="Times New Roman" w:hAnsi="Times New Roman" w:cs="Times New Roman"/>
                  <w:bCs/>
                  <w:sz w:val="24"/>
                  <w:szCs w:val="24"/>
                  <w:lang w:val="en-HK"/>
                </w:rPr>
                <w:delText>92.90</w:delText>
              </w:r>
              <w:r w:rsidDel="005016FA">
                <w:rPr>
                  <w:rFonts w:ascii="Times New Roman" w:hAnsi="Times New Roman" w:cs="Times New Roman"/>
                  <w:bCs/>
                  <w:sz w:val="24"/>
                  <w:szCs w:val="24"/>
                  <w:lang w:val="en-HK"/>
                </w:rPr>
                <w:delText xml:space="preserve"> (38.79)</w:delText>
              </w:r>
            </w:del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7063359" w14:textId="7654A183" w:rsidR="00264DCF" w:rsidDel="005016FA" w:rsidRDefault="00264DCF" w:rsidP="001A65C1">
            <w:pPr>
              <w:rPr>
                <w:del w:id="54" w:author="Kai Yip" w:date="2021-02-23T13:17:00Z"/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</w:p>
          <w:p w14:paraId="23ECC689" w14:textId="77777777" w:rsidR="00264DCF" w:rsidRPr="00735084" w:rsidRDefault="00264DCF" w:rsidP="001A65C1">
            <w:pPr>
              <w:rPr>
                <w:rFonts w:ascii="Times New Roman" w:hAnsi="Times New Roman" w:cs="Times New Roman"/>
                <w:b/>
                <w:sz w:val="24"/>
                <w:szCs w:val="24"/>
                <w:lang w:val="en-HK"/>
              </w:rPr>
            </w:pPr>
          </w:p>
        </w:tc>
      </w:tr>
      <w:tr w:rsidR="00264DCF" w:rsidRPr="00FD42B5" w14:paraId="4C3E8B35" w14:textId="77777777" w:rsidTr="001A65C1">
        <w:tc>
          <w:tcPr>
            <w:tcW w:w="1513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222A602" w14:textId="77777777" w:rsidR="00264DCF" w:rsidRDefault="00264DCF" w:rsidP="001A65C1">
            <w:pPr>
              <w:rPr>
                <w:rFonts w:ascii="Times New Roman" w:hAnsi="Times New Roman" w:cs="Times New Roman"/>
                <w:sz w:val="24"/>
                <w:szCs w:val="24"/>
                <w:lang w:val="en-HK"/>
              </w:rPr>
            </w:pPr>
            <w:r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 xml:space="preserve">† </w:t>
            </w:r>
            <w:r>
              <w:rPr>
                <w:rFonts w:ascii="Times New Roman" w:hAnsi="Times New Roman" w:cs="Times New Roman"/>
                <w:sz w:val="24"/>
                <w:szCs w:val="24"/>
                <w:lang w:val="en-HK"/>
              </w:rPr>
              <w:t>CP: Cerebral palsy; ASD: Autism spectrum disorder; DS: Down syndrome; ID: Intellectual disability</w:t>
            </w:r>
          </w:p>
          <w:p w14:paraId="26476907" w14:textId="77777777" w:rsidR="00264DCF" w:rsidRDefault="00264DCF" w:rsidP="001A65C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r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 xml:space="preserve">‡ </w:t>
            </w:r>
            <w:r w:rsidRPr="003E3190"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 xml:space="preserve">Others special educational needs include deaf-mute,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 xml:space="preserve">Rett syndrome, </w:t>
            </w:r>
            <w:r w:rsidRPr="003E3190"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>inborn errors of metabolism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>,</w:t>
            </w:r>
            <w:r w:rsidRPr="003E3190"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 xml:space="preserve"> etc. </w:t>
            </w:r>
          </w:p>
          <w:p w14:paraId="1C950444" w14:textId="55834B8B" w:rsidR="00264DCF" w:rsidDel="005016FA" w:rsidRDefault="00264DCF" w:rsidP="001A65C1">
            <w:pPr>
              <w:rPr>
                <w:del w:id="55" w:author="Kai Yip" w:date="2021-02-23T13:17:00Z"/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del w:id="56" w:author="Kai Yip" w:date="2021-02-23T13:17:00Z">
              <w:r w:rsidDel="005016FA">
                <w:rPr>
                  <w:rFonts w:ascii="Arial" w:hAnsi="Arial" w:cs="Arial"/>
                  <w:color w:val="1C1D1E"/>
                  <w:sz w:val="21"/>
                  <w:szCs w:val="21"/>
                  <w:shd w:val="clear" w:color="auto" w:fill="FFFFFF"/>
                </w:rPr>
                <w:delText xml:space="preserve">§ </w:delText>
              </w:r>
              <w:r w:rsidDel="005016FA">
                <w:rPr>
                  <w:rFonts w:ascii="Times New Roman" w:hAnsi="Times New Roman" w:cs="Times New Roman"/>
                  <w:bCs/>
                  <w:sz w:val="24"/>
                  <w:szCs w:val="24"/>
                  <w:lang w:val="en-HK"/>
                </w:rPr>
                <w:delText>For static balance, the n indicated the number of students</w:delText>
              </w:r>
              <w:r w:rsidDel="005016FA">
                <w:delText xml:space="preserve">, </w:delText>
              </w:r>
              <w:r w:rsidRPr="005B24D9" w:rsidDel="005016FA">
                <w:rPr>
                  <w:rFonts w:ascii="Times New Roman" w:hAnsi="Times New Roman" w:cs="Times New Roman"/>
                  <w:bCs/>
                  <w:sz w:val="24"/>
                  <w:szCs w:val="24"/>
                  <w:lang w:val="en-HK"/>
                </w:rPr>
                <w:delText xml:space="preserve">from </w:delText>
              </w:r>
              <w:r w:rsidDel="005016FA">
                <w:rPr>
                  <w:rFonts w:ascii="Times New Roman" w:hAnsi="Times New Roman" w:cs="Times New Roman"/>
                  <w:bCs/>
                  <w:sz w:val="24"/>
                  <w:szCs w:val="24"/>
                  <w:lang w:val="en-HK"/>
                </w:rPr>
                <w:delText xml:space="preserve">each subtype, who </w:delText>
              </w:r>
              <w:r w:rsidRPr="005B24D9" w:rsidDel="005016FA">
                <w:rPr>
                  <w:rFonts w:ascii="Times New Roman" w:hAnsi="Times New Roman" w:cs="Times New Roman"/>
                  <w:bCs/>
                  <w:sz w:val="24"/>
                  <w:szCs w:val="24"/>
                  <w:lang w:val="en-HK"/>
                </w:rPr>
                <w:delText>could complete the different conditions</w:delText>
              </w:r>
              <w:r w:rsidDel="005016FA">
                <w:rPr>
                  <w:rFonts w:ascii="Times New Roman" w:hAnsi="Times New Roman" w:cs="Times New Roman"/>
                  <w:bCs/>
                  <w:sz w:val="24"/>
                  <w:szCs w:val="24"/>
                  <w:lang w:val="en-HK"/>
                </w:rPr>
                <w:delText>.</w:delText>
              </w:r>
              <w:r w:rsidRPr="005B24D9" w:rsidDel="005016FA">
                <w:rPr>
                  <w:rFonts w:ascii="Times New Roman" w:hAnsi="Times New Roman" w:cs="Times New Roman"/>
                  <w:bCs/>
                  <w:sz w:val="24"/>
                  <w:szCs w:val="24"/>
                  <w:lang w:val="en-HK"/>
                </w:rPr>
                <w:delText xml:space="preserve"> </w:delText>
              </w:r>
            </w:del>
          </w:p>
          <w:p w14:paraId="1BD16C90" w14:textId="7D00B506" w:rsidR="00264DCF" w:rsidRPr="003E3190" w:rsidRDefault="00264DCF" w:rsidP="001A65C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</w:pPr>
            <w:del w:id="57" w:author="Kai Yip" w:date="2021-02-23T13:17:00Z">
              <w:r w:rsidDel="005016FA">
                <w:rPr>
                  <w:rFonts w:ascii="Arial" w:hAnsi="Arial" w:cs="Arial"/>
                  <w:color w:val="1C1D1E"/>
                  <w:sz w:val="21"/>
                  <w:szCs w:val="21"/>
                  <w:shd w:val="clear" w:color="auto" w:fill="FFFFFF"/>
                </w:rPr>
                <w:delText xml:space="preserve">¶ </w:delText>
              </w:r>
              <w:r w:rsidDel="005016FA">
                <w:rPr>
                  <w:rFonts w:ascii="Times New Roman" w:hAnsi="Times New Roman" w:cs="Times New Roman"/>
                  <w:bCs/>
                  <w:sz w:val="24"/>
                  <w:szCs w:val="24"/>
                  <w:lang w:val="en-HK"/>
                </w:rPr>
                <w:delText>For ASD students, only 2 completed static balance measurements. The averaged results were reported.</w:delText>
              </w:r>
            </w:del>
            <w:r>
              <w:rPr>
                <w:rFonts w:ascii="Times New Roman" w:hAnsi="Times New Roman" w:cs="Times New Roman"/>
                <w:bCs/>
                <w:sz w:val="24"/>
                <w:szCs w:val="24"/>
                <w:lang w:val="en-HK"/>
              </w:rPr>
              <w:t xml:space="preserve"> </w:t>
            </w:r>
          </w:p>
        </w:tc>
      </w:tr>
    </w:tbl>
    <w:p w14:paraId="166F4141" w14:textId="77777777" w:rsidR="00264DCF" w:rsidRDefault="00264DCF" w:rsidP="00264DCF">
      <w:pPr>
        <w:spacing w:line="360" w:lineRule="auto"/>
        <w:rPr>
          <w:rFonts w:ascii="Times New Roman" w:hAnsi="Times New Roman" w:cs="Times New Roman"/>
          <w:sz w:val="24"/>
          <w:szCs w:val="24"/>
          <w:lang w:val="en-HK"/>
        </w:rPr>
        <w:sectPr w:rsidR="00264DCF" w:rsidSect="00775858">
          <w:pgSz w:w="15840" w:h="12240" w:orient="landscape"/>
          <w:pgMar w:top="709" w:right="1440" w:bottom="426" w:left="1440" w:header="708" w:footer="708" w:gutter="0"/>
          <w:lnNumType w:countBy="1" w:restart="continuous"/>
          <w:cols w:space="708"/>
          <w:docGrid w:linePitch="360"/>
        </w:sectPr>
      </w:pPr>
    </w:p>
    <w:p w14:paraId="4EA5AF70" w14:textId="77777777" w:rsidR="007F2F89" w:rsidRPr="00264DCF" w:rsidRDefault="007F2F89">
      <w:pPr>
        <w:rPr>
          <w:b/>
          <w:bCs/>
        </w:rPr>
      </w:pPr>
    </w:p>
    <w:sectPr w:rsidR="007F2F89" w:rsidRPr="00264DCF" w:rsidSect="00264D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9D43C0" w14:textId="77777777" w:rsidR="005016FA" w:rsidRDefault="005016FA" w:rsidP="005016FA">
      <w:pPr>
        <w:spacing w:after="0" w:line="240" w:lineRule="auto"/>
      </w:pPr>
      <w:r>
        <w:separator/>
      </w:r>
    </w:p>
  </w:endnote>
  <w:endnote w:type="continuationSeparator" w:id="0">
    <w:p w14:paraId="597C2342" w14:textId="77777777" w:rsidR="005016FA" w:rsidRDefault="005016FA" w:rsidP="005016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E7A5AC" w14:textId="77777777" w:rsidR="005016FA" w:rsidRDefault="005016FA" w:rsidP="005016FA">
      <w:pPr>
        <w:spacing w:after="0" w:line="240" w:lineRule="auto"/>
      </w:pPr>
      <w:r>
        <w:separator/>
      </w:r>
    </w:p>
  </w:footnote>
  <w:footnote w:type="continuationSeparator" w:id="0">
    <w:p w14:paraId="17E1A144" w14:textId="77777777" w:rsidR="005016FA" w:rsidRDefault="005016FA" w:rsidP="005016F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Kai Yip">
    <w15:presenceInfo w15:providerId="None" w15:userId="Kai Yi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DCF"/>
    <w:rsid w:val="00264DCF"/>
    <w:rsid w:val="005016FA"/>
    <w:rsid w:val="00714B7E"/>
    <w:rsid w:val="007F2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8D52F3"/>
  <w15:chartTrackingRefBased/>
  <w15:docId w15:val="{4C5680B3-E8D5-4EF2-8898-94E4679C0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DCF"/>
    <w:rPr>
      <w:lang w:val="en-GB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4DCF"/>
    <w:pPr>
      <w:spacing w:after="0" w:line="240" w:lineRule="auto"/>
    </w:pPr>
    <w:rPr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64DCF"/>
  </w:style>
  <w:style w:type="paragraph" w:styleId="Header">
    <w:name w:val="header"/>
    <w:basedOn w:val="Normal"/>
    <w:link w:val="HeaderChar"/>
    <w:uiPriority w:val="99"/>
    <w:unhideWhenUsed/>
    <w:rsid w:val="005016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16FA"/>
    <w:rPr>
      <w:lang w:val="en-GB" w:eastAsia="zh-TW"/>
    </w:rPr>
  </w:style>
  <w:style w:type="paragraph" w:styleId="Footer">
    <w:name w:val="footer"/>
    <w:basedOn w:val="Normal"/>
    <w:link w:val="FooterChar"/>
    <w:uiPriority w:val="99"/>
    <w:unhideWhenUsed/>
    <w:rsid w:val="005016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6FA"/>
    <w:rPr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1A31C8-9C1A-4183-8100-48E3A46E49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0</Words>
  <Characters>2226</Characters>
  <Application>Microsoft Office Word</Application>
  <DocSecurity>0</DocSecurity>
  <Lines>18</Lines>
  <Paragraphs>5</Paragraphs>
  <ScaleCrop>false</ScaleCrop>
  <Company/>
  <LinksUpToDate>false</LinksUpToDate>
  <CharactersWithSpaces>2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Yip</dc:creator>
  <cp:keywords/>
  <dc:description/>
  <cp:lastModifiedBy>Kai Yip</cp:lastModifiedBy>
  <cp:revision>3</cp:revision>
  <dcterms:created xsi:type="dcterms:W3CDTF">2021-02-23T05:00:00Z</dcterms:created>
  <dcterms:modified xsi:type="dcterms:W3CDTF">2021-02-23T05:17:00Z</dcterms:modified>
</cp:coreProperties>
</file>